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A0EA57F" w:rsidR="000035D5" w:rsidRDefault="000035D5">
                            <w:r>
                              <w:t xml:space="preserve">Reported on page number: </w:t>
                            </w:r>
                            <w:r w:rsidR="00725A90">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A0EA57F" w:rsidR="000035D5" w:rsidRDefault="000035D5">
                      <w:r>
                        <w:t xml:space="preserve">Reported on page number: </w:t>
                      </w:r>
                      <w:r w:rsidR="00725A90">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D7D59E" w:rsidR="000035D5" w:rsidRDefault="000035D5" w:rsidP="000035D5">
                            <w:r>
                              <w:t xml:space="preserve">Reported on page number: </w:t>
                            </w:r>
                            <w:r w:rsidR="00725A90">
                              <w:t>no deviation occurred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FD7D59E" w:rsidR="000035D5" w:rsidRDefault="000035D5" w:rsidP="000035D5">
                      <w:r>
                        <w:t xml:space="preserve">Reported on page number: </w:t>
                      </w:r>
                      <w:r w:rsidR="00725A90">
                        <w:t>no deviation occurred from the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E90BB09" w:rsidR="000035D5" w:rsidRPr="00725A90" w:rsidRDefault="00725A90" w:rsidP="000035D5">
                            <w:pPr>
                              <w:rPr>
                                <w:lang w:val="en-CA"/>
                              </w:rPr>
                            </w:pPr>
                            <w:r>
                              <w:rPr>
                                <w:lang w:val="en-CA"/>
                              </w:rPr>
                              <w:t>Dr. Gias U. Ahsan, one of the contributing authors, is a</w:t>
                            </w:r>
                            <w:r w:rsidR="006A3C54">
                              <w:rPr>
                                <w:lang w:val="en-CA"/>
                              </w:rPr>
                              <w:t xml:space="preserve"> citizen and</w:t>
                            </w:r>
                            <w:r>
                              <w:rPr>
                                <w:lang w:val="en-CA"/>
                              </w:rPr>
                              <w:t xml:space="preserve"> resident of Bangladesh</w:t>
                            </w:r>
                            <w:r w:rsidR="006A3C54">
                              <w:rPr>
                                <w:lang w:val="en-CA"/>
                              </w:rPr>
                              <w:t xml:space="preserve"> and is a member of the community studied.</w:t>
                            </w:r>
                            <w:r>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E90BB09" w:rsidR="000035D5" w:rsidRPr="00725A90" w:rsidRDefault="00725A90" w:rsidP="000035D5">
                      <w:pPr>
                        <w:rPr>
                          <w:lang w:val="en-CA"/>
                        </w:rPr>
                      </w:pPr>
                      <w:r>
                        <w:rPr>
                          <w:lang w:val="en-CA"/>
                        </w:rPr>
                        <w:t>Dr. Gias U. Ahsan, one of the contributing authors, is a</w:t>
                      </w:r>
                      <w:r w:rsidR="006A3C54">
                        <w:rPr>
                          <w:lang w:val="en-CA"/>
                        </w:rPr>
                        <w:t xml:space="preserve"> citizen and</w:t>
                      </w:r>
                      <w:r>
                        <w:rPr>
                          <w:lang w:val="en-CA"/>
                        </w:rPr>
                        <w:t xml:space="preserve"> resident of Bangladesh</w:t>
                      </w:r>
                      <w:r w:rsidR="006A3C54">
                        <w:rPr>
                          <w:lang w:val="en-CA"/>
                        </w:rPr>
                        <w:t xml:space="preserve"> and is a member of the community studied.</w:t>
                      </w:r>
                      <w:r>
                        <w:rPr>
                          <w:lang w:val="en-CA"/>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4E7E1A8" w:rsidR="000035D5" w:rsidRPr="006A3C54" w:rsidRDefault="006A3C54" w:rsidP="000035D5">
                            <w:pPr>
                              <w:rPr>
                                <w:lang w:val="en-CA"/>
                              </w:rPr>
                            </w:pPr>
                            <w:bookmarkStart w:id="6" w:name="_Hlk207286181"/>
                            <w:bookmarkStart w:id="7" w:name="_Hlk207286182"/>
                            <w:bookmarkStart w:id="8" w:name="_Hlk207286183"/>
                            <w:bookmarkStart w:id="9" w:name="_Hlk207286184"/>
                            <w:r>
                              <w:rPr>
                                <w:lang w:val="en-CA"/>
                              </w:rPr>
                              <w:t>Informed consent was obtained from the</w:t>
                            </w:r>
                            <w:r w:rsidR="00BE566F">
                              <w:rPr>
                                <w:lang w:val="en-CA"/>
                              </w:rPr>
                              <w:t xml:space="preserve"> elected</w:t>
                            </w:r>
                            <w:r>
                              <w:rPr>
                                <w:lang w:val="en-CA"/>
                              </w:rPr>
                              <w:t xml:space="preserve"> local government officials, local</w:t>
                            </w:r>
                            <w:r w:rsidR="00BE566F">
                              <w:rPr>
                                <w:lang w:val="en-CA"/>
                              </w:rPr>
                              <w:t xml:space="preserve"> NGO </w:t>
                            </w:r>
                            <w:r>
                              <w:rPr>
                                <w:lang w:val="en-CA"/>
                              </w:rPr>
                              <w:t>leaders, school teachers, and leaders (Imams) of the faith-based institutions (e.g., Mosques, Temples), who were contacted prior to the survey.</w:t>
                            </w:r>
                            <w:r w:rsidR="00703A11">
                              <w:rPr>
                                <w:lang w:val="en-CA"/>
                              </w:rPr>
                              <w:t xml:space="preserve"> I</w:t>
                            </w:r>
                            <w:r>
                              <w:rPr>
                                <w:lang w:val="en-CA"/>
                              </w:rPr>
                              <w:t xml:space="preserve">nformed consent was also obtained from </w:t>
                            </w:r>
                            <w:r w:rsidR="00703A11">
                              <w:rPr>
                                <w:lang w:val="en-CA"/>
                              </w:rPr>
                              <w:t>each study par</w:t>
                            </w:r>
                            <w:r w:rsidR="00BE566F">
                              <w:rPr>
                                <w:lang w:val="en-CA"/>
                              </w:rPr>
                              <w:t>ticipant.</w:t>
                            </w:r>
                            <w:bookmarkEnd w:id="6"/>
                            <w:bookmarkEnd w:id="7"/>
                            <w:bookmarkEnd w:id="8"/>
                            <w:bookmarkEnd w:id="9"/>
                            <w:r w:rsidR="00BE566F">
                              <w:rPr>
                                <w:lang w:val="en-CA"/>
                              </w:rPr>
                              <w:t xml:space="preserve"> (page 6, 9)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4E7E1A8" w:rsidR="000035D5" w:rsidRPr="006A3C54" w:rsidRDefault="006A3C54" w:rsidP="000035D5">
                      <w:pPr>
                        <w:rPr>
                          <w:lang w:val="en-CA"/>
                        </w:rPr>
                      </w:pPr>
                      <w:bookmarkStart w:id="10" w:name="_Hlk207286181"/>
                      <w:bookmarkStart w:id="11" w:name="_Hlk207286182"/>
                      <w:bookmarkStart w:id="12" w:name="_Hlk207286183"/>
                      <w:bookmarkStart w:id="13" w:name="_Hlk207286184"/>
                      <w:r>
                        <w:rPr>
                          <w:lang w:val="en-CA"/>
                        </w:rPr>
                        <w:t>Informed consent was obtained from the</w:t>
                      </w:r>
                      <w:r w:rsidR="00BE566F">
                        <w:rPr>
                          <w:lang w:val="en-CA"/>
                        </w:rPr>
                        <w:t xml:space="preserve"> elected</w:t>
                      </w:r>
                      <w:r>
                        <w:rPr>
                          <w:lang w:val="en-CA"/>
                        </w:rPr>
                        <w:t xml:space="preserve"> local government officials, local</w:t>
                      </w:r>
                      <w:r w:rsidR="00BE566F">
                        <w:rPr>
                          <w:lang w:val="en-CA"/>
                        </w:rPr>
                        <w:t xml:space="preserve"> NGO </w:t>
                      </w:r>
                      <w:r>
                        <w:rPr>
                          <w:lang w:val="en-CA"/>
                        </w:rPr>
                        <w:t>leaders, school teachers, and leaders (Imams) of the faith-based institutions (e.g., Mosques, Temples), who were contacted prior to the survey.</w:t>
                      </w:r>
                      <w:r w:rsidR="00703A11">
                        <w:rPr>
                          <w:lang w:val="en-CA"/>
                        </w:rPr>
                        <w:t xml:space="preserve"> I</w:t>
                      </w:r>
                      <w:r>
                        <w:rPr>
                          <w:lang w:val="en-CA"/>
                        </w:rPr>
                        <w:t xml:space="preserve">nformed consent was also obtained from </w:t>
                      </w:r>
                      <w:r w:rsidR="00703A11">
                        <w:rPr>
                          <w:lang w:val="en-CA"/>
                        </w:rPr>
                        <w:t>each study par</w:t>
                      </w:r>
                      <w:r w:rsidR="00BE566F">
                        <w:rPr>
                          <w:lang w:val="en-CA"/>
                        </w:rPr>
                        <w:t>ticipant.</w:t>
                      </w:r>
                      <w:bookmarkEnd w:id="10"/>
                      <w:bookmarkEnd w:id="11"/>
                      <w:bookmarkEnd w:id="12"/>
                      <w:bookmarkEnd w:id="13"/>
                      <w:r w:rsidR="00BE566F">
                        <w:rPr>
                          <w:lang w:val="en-CA"/>
                        </w:rPr>
                        <w:t xml:space="preserve"> (page 6, 9)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4" w:name="_Hlk78275784"/>
      <w:r>
        <w:t xml:space="preserve">Details of written informed consent obtained from study participants should be reported separately in the Methods section of your manuscript. </w:t>
      </w:r>
    </w:p>
    <w:bookmarkEnd w:id="14"/>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E1B443" w:rsidR="000035D5" w:rsidRPr="00BE566F" w:rsidRDefault="00BE566F" w:rsidP="000035D5">
                            <w:pPr>
                              <w:rPr>
                                <w:lang w:val="en-CA"/>
                              </w:rPr>
                            </w:pPr>
                            <w:r>
                              <w:rPr>
                                <w:lang w:val="en-CA"/>
                              </w:rPr>
                              <w:t>Through responding to a semi-structured questionnai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EE1B443" w:rsidR="000035D5" w:rsidRPr="00BE566F" w:rsidRDefault="00BE566F" w:rsidP="000035D5">
                      <w:pPr>
                        <w:rPr>
                          <w:lang w:val="en-CA"/>
                        </w:rPr>
                      </w:pPr>
                      <w:r>
                        <w:rPr>
                          <w:lang w:val="en-CA"/>
                        </w:rPr>
                        <w:t>Through responding to a semi-structured questionnair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731AD94" w:rsidR="000035D5" w:rsidRPr="00BE566F" w:rsidRDefault="00BE566F" w:rsidP="000035D5">
                            <w:pPr>
                              <w:rPr>
                                <w:lang w:val="en-CA"/>
                              </w:rPr>
                            </w:pPr>
                            <w:r>
                              <w:rPr>
                                <w:lang w:val="en-CA"/>
                              </w:rPr>
                              <w:t>Pre-testing of the questionnaire was conducted. As well, local field investigators were employed to communicate in local dialects to collect data from local community members and the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731AD94" w:rsidR="000035D5" w:rsidRPr="00BE566F" w:rsidRDefault="00BE566F" w:rsidP="000035D5">
                      <w:pPr>
                        <w:rPr>
                          <w:lang w:val="en-CA"/>
                        </w:rPr>
                      </w:pPr>
                      <w:r>
                        <w:rPr>
                          <w:lang w:val="en-CA"/>
                        </w:rPr>
                        <w:t>Pre-testing of the questionnaire was conducted. As well, local field investigators were employed to communicate in local dialects to collect data from local community members and the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7429B74" w:rsidR="000035D5" w:rsidRPr="00BE566F" w:rsidRDefault="00BE566F" w:rsidP="000035D5">
                            <w:pPr>
                              <w:rPr>
                                <w:lang w:val="en-CA"/>
                              </w:rPr>
                            </w:pPr>
                            <w:r>
                              <w:rPr>
                                <w:lang w:val="en-CA"/>
                              </w:rPr>
                              <w:t>The research findings will be shared and disseminated to stakeholders in local communities through multiple channels, including community debriefing sessions, Bengali-language summary reports, and 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7429B74" w:rsidR="000035D5" w:rsidRPr="00BE566F" w:rsidRDefault="00BE566F" w:rsidP="000035D5">
                      <w:pPr>
                        <w:rPr>
                          <w:lang w:val="en-CA"/>
                        </w:rPr>
                      </w:pPr>
                      <w:r>
                        <w:rPr>
                          <w:lang w:val="en-CA"/>
                        </w:rPr>
                        <w:t>The research findings will be shared and disseminated to stakeholders in local communities through multiple channels, including community debriefing sessions, Bengali-language summary reports, and copies of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52EEAAC" w:rsidR="000035D5" w:rsidRPr="009559C3" w:rsidRDefault="009559C3" w:rsidP="000035D5">
                            <w:pPr>
                              <w:rPr>
                                <w:lang w:val="en-CA"/>
                              </w:rPr>
                            </w:pPr>
                            <w:r>
                              <w:rPr>
                                <w:lang w:val="en-CA"/>
                              </w:rPr>
                              <w:t>Such an agreement was not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52EEAAC" w:rsidR="000035D5" w:rsidRPr="009559C3" w:rsidRDefault="009559C3" w:rsidP="000035D5">
                      <w:pPr>
                        <w:rPr>
                          <w:lang w:val="en-CA"/>
                        </w:rPr>
                      </w:pPr>
                      <w:r>
                        <w:rPr>
                          <w:lang w:val="en-CA"/>
                        </w:rPr>
                        <w:t>Such an agreement was not requir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FA0C6AF" w:rsidR="000035D5" w:rsidRPr="009559C3" w:rsidRDefault="009559C3" w:rsidP="000035D5">
                            <w:pPr>
                              <w:rPr>
                                <w:lang w:val="en-CA"/>
                              </w:rPr>
                            </w:pPr>
                            <w:r>
                              <w:rPr>
                                <w:lang w:val="en-CA"/>
                              </w:rP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FA0C6AF" w:rsidR="000035D5" w:rsidRPr="009559C3" w:rsidRDefault="009559C3" w:rsidP="000035D5">
                      <w:pPr>
                        <w:rPr>
                          <w:lang w:val="en-CA"/>
                        </w:rPr>
                      </w:pPr>
                      <w:r>
                        <w:rPr>
                          <w:lang w:val="en-CA"/>
                        </w:rPr>
                        <w:t>Non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6EA027F" w:rsidR="000035D5" w:rsidRPr="009559C3" w:rsidRDefault="009559C3" w:rsidP="000035D5">
                            <w:pPr>
                              <w:rPr>
                                <w:lang w:val="en-CA"/>
                              </w:rPr>
                            </w:pPr>
                            <w:r>
                              <w:rPr>
                                <w:lang w:val="en-CA"/>
                              </w:rPr>
                              <w:t>Not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6EA027F" w:rsidR="000035D5" w:rsidRPr="009559C3" w:rsidRDefault="009559C3" w:rsidP="000035D5">
                      <w:pPr>
                        <w:rPr>
                          <w:lang w:val="en-CA"/>
                        </w:rPr>
                      </w:pPr>
                      <w:r>
                        <w:rPr>
                          <w:lang w:val="en-CA"/>
                        </w:rPr>
                        <w:t>Not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25D51C1" w:rsidR="000035D5" w:rsidRPr="009559C3" w:rsidRDefault="009559C3"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25D51C1" w:rsidR="000035D5" w:rsidRPr="009559C3" w:rsidRDefault="009559C3" w:rsidP="000035D5">
                      <w:pPr>
                        <w:rPr>
                          <w:lang w:val="en-CA"/>
                        </w:rPr>
                      </w:pPr>
                      <w:r>
                        <w:rPr>
                          <w:lang w:val="en-CA"/>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0611004" w:rsidR="000035D5" w:rsidRPr="009559C3" w:rsidRDefault="009559C3"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0611004" w:rsidR="000035D5" w:rsidRPr="009559C3" w:rsidRDefault="009559C3" w:rsidP="000035D5">
                      <w:pPr>
                        <w:rPr>
                          <w:lang w:val="en-CA"/>
                        </w:rPr>
                      </w:pPr>
                      <w:r>
                        <w:rPr>
                          <w:lang w:val="en-CA"/>
                        </w:rP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46C7A" w:rsidRPr="00F57A3B" w:rsidRDefault="00A46C7A">
      <w:pPr>
        <w:rPr>
          <w:rFonts w:ascii="Arial" w:hAnsi="Arial" w:cs="Arial"/>
        </w:rPr>
      </w:pPr>
    </w:p>
    <w:sectPr w:rsidR="00A46C7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2CCFA6" w14:textId="77777777" w:rsidR="00BD4B1D" w:rsidRDefault="00BD4B1D" w:rsidP="00F57A3B">
      <w:r>
        <w:separator/>
      </w:r>
    </w:p>
  </w:endnote>
  <w:endnote w:type="continuationSeparator" w:id="0">
    <w:p w14:paraId="762ACD30" w14:textId="77777777" w:rsidR="00BD4B1D" w:rsidRDefault="00BD4B1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9736CA" w14:textId="77777777" w:rsidR="00BD4B1D" w:rsidRDefault="00BD4B1D" w:rsidP="00F57A3B">
      <w:r>
        <w:separator/>
      </w:r>
    </w:p>
  </w:footnote>
  <w:footnote w:type="continuationSeparator" w:id="0">
    <w:p w14:paraId="357DDF0B" w14:textId="77777777" w:rsidR="00BD4B1D" w:rsidRDefault="00BD4B1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4334"/>
    <w:rsid w:val="000F365D"/>
    <w:rsid w:val="00116E71"/>
    <w:rsid w:val="0014055A"/>
    <w:rsid w:val="00274870"/>
    <w:rsid w:val="00335779"/>
    <w:rsid w:val="00395D8F"/>
    <w:rsid w:val="004A7A57"/>
    <w:rsid w:val="004C71C4"/>
    <w:rsid w:val="00515BC0"/>
    <w:rsid w:val="00541C18"/>
    <w:rsid w:val="00580384"/>
    <w:rsid w:val="0069423E"/>
    <w:rsid w:val="006A3C54"/>
    <w:rsid w:val="006F5F45"/>
    <w:rsid w:val="00700B78"/>
    <w:rsid w:val="00703A11"/>
    <w:rsid w:val="00725A90"/>
    <w:rsid w:val="00831ADE"/>
    <w:rsid w:val="00841F25"/>
    <w:rsid w:val="009364D9"/>
    <w:rsid w:val="009559C3"/>
    <w:rsid w:val="00A43F5B"/>
    <w:rsid w:val="00A46C7A"/>
    <w:rsid w:val="00A961CD"/>
    <w:rsid w:val="00AD410C"/>
    <w:rsid w:val="00BD19EC"/>
    <w:rsid w:val="00BD4B1D"/>
    <w:rsid w:val="00BE566F"/>
    <w:rsid w:val="00BE57C2"/>
    <w:rsid w:val="00D4179C"/>
    <w:rsid w:val="00DC3CD4"/>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 Emdad Haque</cp:lastModifiedBy>
  <cp:revision>2</cp:revision>
  <dcterms:created xsi:type="dcterms:W3CDTF">2026-06-25T02:21:00Z</dcterms:created>
  <dcterms:modified xsi:type="dcterms:W3CDTF">2026-06-25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96e008-caaf-4971-a05f-2dae7eed969c</vt:lpwstr>
  </property>
</Properties>
</file>